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0EC" w:rsidRPr="00827A1A" w:rsidRDefault="00AF60EC" w:rsidP="00AF60E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</w:p>
    <w:p w:rsidR="00AF60EC" w:rsidRPr="00827A1A" w:rsidRDefault="00AF60EC" w:rsidP="00AF60E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</w:p>
    <w:p w:rsidR="00AF60EC" w:rsidRPr="00827A1A" w:rsidRDefault="00AF60EC" w:rsidP="00AF60E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C65B49">
        <w:rPr>
          <w:rFonts w:ascii="Times New Roman" w:hAnsi="Times New Roman" w:cs="Times New Roman"/>
          <w:noProof/>
          <w:color w:val="FF0000"/>
          <w:sz w:val="24"/>
          <w:szCs w:val="24"/>
          <w:lang w:val="en-CA"/>
        </w:rPr>
        <w:drawing>
          <wp:inline distT="0" distB="0" distL="0" distR="0" wp14:anchorId="5F23A84B" wp14:editId="75FC308A">
            <wp:extent cx="5612130" cy="2839642"/>
            <wp:effectExtent l="0" t="0" r="2667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F60EC" w:rsidRPr="00827A1A" w:rsidRDefault="00AF60EC" w:rsidP="00AF60E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827A1A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 S1. The chromosome C+G contents in </w:t>
      </w:r>
      <w:r w:rsidRPr="00827A1A">
        <w:rPr>
          <w:rFonts w:ascii="Times New Roman" w:hAnsi="Times New Roman" w:cs="Times New Roman"/>
          <w:b/>
          <w:i/>
          <w:sz w:val="24"/>
          <w:szCs w:val="24"/>
          <w:lang w:val="en-CA"/>
        </w:rPr>
        <w:t xml:space="preserve">Gallus </w:t>
      </w:r>
      <w:proofErr w:type="spellStart"/>
      <w:r w:rsidRPr="00827A1A">
        <w:rPr>
          <w:rFonts w:ascii="Times New Roman" w:hAnsi="Times New Roman" w:cs="Times New Roman"/>
          <w:b/>
          <w:i/>
          <w:sz w:val="24"/>
          <w:szCs w:val="24"/>
          <w:lang w:val="en-CA"/>
        </w:rPr>
        <w:t>gallus</w:t>
      </w:r>
      <w:proofErr w:type="spellEnd"/>
      <w:r w:rsidRPr="00827A1A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827A1A">
        <w:rPr>
          <w:rFonts w:ascii="Times New Roman" w:hAnsi="Times New Roman" w:cs="Times New Roman"/>
          <w:sz w:val="24"/>
          <w:szCs w:val="24"/>
          <w:lang w:val="en-CA"/>
        </w:rPr>
        <w:t xml:space="preserve"> Note that, on average, C+G content and chromosome size are negatively correlated in this species</w:t>
      </w:r>
      <w:r>
        <w:rPr>
          <w:rFonts w:ascii="Times New Roman" w:hAnsi="Times New Roman" w:cs="Times New Roman"/>
          <w:sz w:val="24"/>
          <w:szCs w:val="24"/>
          <w:lang w:val="en-CA"/>
        </w:rPr>
        <w:t>, but four chromosomes behaved differently</w:t>
      </w:r>
      <w:r w:rsidR="00C65B49">
        <w:rPr>
          <w:rFonts w:ascii="Times New Roman" w:hAnsi="Times New Roman" w:cs="Times New Roman"/>
          <w:sz w:val="24"/>
          <w:szCs w:val="24"/>
          <w:lang w:val="en-CA"/>
        </w:rPr>
        <w:t xml:space="preserve"> (red)</w:t>
      </w:r>
      <w:r w:rsidRPr="00827A1A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AF60EC" w:rsidRDefault="00AF60EC" w:rsidP="00AF60E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</w:p>
    <w:p w:rsidR="00A1630F" w:rsidRDefault="00A1630F">
      <w:bookmarkStart w:id="0" w:name="_GoBack"/>
      <w:bookmarkEnd w:id="0"/>
    </w:p>
    <w:sectPr w:rsidR="00A1630F" w:rsidSect="00DE59B4">
      <w:footerReference w:type="default" r:id="rId8"/>
      <w:pgSz w:w="12240" w:h="15840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2C9" w:rsidRDefault="005302C9">
      <w:pPr>
        <w:spacing w:after="0" w:line="240" w:lineRule="auto"/>
      </w:pPr>
      <w:r>
        <w:separator/>
      </w:r>
    </w:p>
  </w:endnote>
  <w:endnote w:type="continuationSeparator" w:id="0">
    <w:p w:rsidR="005302C9" w:rsidRDefault="00530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59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3A88" w:rsidRDefault="00AF60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B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3A88" w:rsidRDefault="005302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2C9" w:rsidRDefault="005302C9">
      <w:pPr>
        <w:spacing w:after="0" w:line="240" w:lineRule="auto"/>
      </w:pPr>
      <w:r>
        <w:separator/>
      </w:r>
    </w:p>
  </w:footnote>
  <w:footnote w:type="continuationSeparator" w:id="0">
    <w:p w:rsidR="005302C9" w:rsidRDefault="00530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0EC"/>
    <w:rsid w:val="005302C9"/>
    <w:rsid w:val="00A1630F"/>
    <w:rsid w:val="00AF60EC"/>
    <w:rsid w:val="00C6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60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0E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0E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60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60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0E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0E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6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FABIAO\BaseCompACGT%20survery\Base_statis_chr_SUM_Archaea,Bac,Protists,Animals,Plants2013June26which%20has%20All%20GallusChr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solidFill>
                <a:srgbClr val="002060"/>
              </a:solidFill>
            </a:ln>
          </c:spPr>
          <c:marker>
            <c:symbol val="diamond"/>
            <c:size val="7"/>
            <c:spPr>
              <a:solidFill>
                <a:srgbClr val="002060"/>
              </a:solidFill>
            </c:spPr>
          </c:marker>
          <c:dPt>
            <c:idx val="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0"/>
            <c:marker>
              <c:spPr>
                <a:solidFill>
                  <a:srgbClr val="FF0000"/>
                </a:solidFill>
              </c:spPr>
            </c:marker>
            <c:bubble3D val="0"/>
          </c:dPt>
          <c:val>
            <c:numRef>
              <c:f>'Table AveByPhylaCalc'!$W$971:$W$1003</c:f>
              <c:numCache>
                <c:formatCode>#,##0.00</c:formatCode>
                <c:ptCount val="33"/>
                <c:pt idx="0">
                  <c:v>43.089736792598039</c:v>
                </c:pt>
                <c:pt idx="1">
                  <c:v>53.260347752138586</c:v>
                </c:pt>
                <c:pt idx="2">
                  <c:v>54.957594846210128</c:v>
                </c:pt>
                <c:pt idx="3">
                  <c:v>46.502944829390245</c:v>
                </c:pt>
                <c:pt idx="4">
                  <c:v>51.676369903742113</c:v>
                </c:pt>
                <c:pt idx="5">
                  <c:v>51.199104693104452</c:v>
                </c:pt>
                <c:pt idx="6">
                  <c:v>51.906172571545305</c:v>
                </c:pt>
                <c:pt idx="7">
                  <c:v>50.746250539972223</c:v>
                </c:pt>
                <c:pt idx="8">
                  <c:v>49.354548274511394</c:v>
                </c:pt>
                <c:pt idx="9">
                  <c:v>47.724573606827462</c:v>
                </c:pt>
                <c:pt idx="10">
                  <c:v>47.048808784515231</c:v>
                </c:pt>
                <c:pt idx="11">
                  <c:v>47.951646447591024</c:v>
                </c:pt>
                <c:pt idx="12">
                  <c:v>46.785265093142797</c:v>
                </c:pt>
                <c:pt idx="13">
                  <c:v>45.408752993797322</c:v>
                </c:pt>
                <c:pt idx="14">
                  <c:v>45.967243365219865</c:v>
                </c:pt>
                <c:pt idx="15">
                  <c:v>45.393180937180482</c:v>
                </c:pt>
                <c:pt idx="16">
                  <c:v>45.393180937180482</c:v>
                </c:pt>
                <c:pt idx="17">
                  <c:v>44.648651731900131</c:v>
                </c:pt>
                <c:pt idx="18">
                  <c:v>42.317670740090442</c:v>
                </c:pt>
                <c:pt idx="19">
                  <c:v>43.420172303274121</c:v>
                </c:pt>
                <c:pt idx="20">
                  <c:v>42.980871178125106</c:v>
                </c:pt>
                <c:pt idx="21">
                  <c:v>42.831968766335294</c:v>
                </c:pt>
                <c:pt idx="22">
                  <c:v>41.906496576438485</c:v>
                </c:pt>
                <c:pt idx="23">
                  <c:v>41.698365614971017</c:v>
                </c:pt>
                <c:pt idx="24">
                  <c:v>41.316863802586468</c:v>
                </c:pt>
                <c:pt idx="25">
                  <c:v>50.100631211395545</c:v>
                </c:pt>
                <c:pt idx="26">
                  <c:v>40.968736513897305</c:v>
                </c:pt>
                <c:pt idx="27">
                  <c:v>39.853562299737085</c:v>
                </c:pt>
                <c:pt idx="28">
                  <c:v>39.997006912275367</c:v>
                </c:pt>
                <c:pt idx="29">
                  <c:v>40.000577469502844</c:v>
                </c:pt>
                <c:pt idx="30">
                  <c:v>45.074556038768399</c:v>
                </c:pt>
                <c:pt idx="31">
                  <c:v>39.724251424826917</c:v>
                </c:pt>
                <c:pt idx="32">
                  <c:v>40.05642985080297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991552"/>
        <c:axId val="185993472"/>
      </c:lineChart>
      <c:catAx>
        <c:axId val="185991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1" i="0" baseline="0">
                    <a:effectLst/>
                  </a:rPr>
                  <a:t>Chicken (</a:t>
                </a:r>
                <a:r>
                  <a:rPr lang="en-US" sz="1200" b="1" i="1" baseline="0">
                    <a:effectLst/>
                  </a:rPr>
                  <a:t>Gallus gallus) </a:t>
                </a:r>
                <a:r>
                  <a:rPr lang="en-US" sz="1200" b="1" i="0" baseline="0">
                    <a:effectLst/>
                  </a:rPr>
                  <a:t>chromosome size ranking from small to large</a:t>
                </a:r>
                <a:endParaRPr lang="en-CA" sz="1200">
                  <a:effectLst/>
                </a:endParaRPr>
              </a:p>
            </c:rich>
          </c:tx>
          <c:overlay val="0"/>
        </c:title>
        <c:majorTickMark val="out"/>
        <c:minorTickMark val="none"/>
        <c:tickLblPos val="nextTo"/>
        <c:crossAx val="185993472"/>
        <c:crosses val="autoZero"/>
        <c:auto val="1"/>
        <c:lblAlgn val="ctr"/>
        <c:lblOffset val="100"/>
        <c:noMultiLvlLbl val="0"/>
      </c:catAx>
      <c:valAx>
        <c:axId val="185993472"/>
        <c:scaling>
          <c:orientation val="minMax"/>
          <c:min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C+G) (%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crossAx val="185991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2</cp:revision>
  <dcterms:created xsi:type="dcterms:W3CDTF">2013-12-20T14:37:00Z</dcterms:created>
  <dcterms:modified xsi:type="dcterms:W3CDTF">2014-01-21T18:19:00Z</dcterms:modified>
</cp:coreProperties>
</file>